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9DE" w:rsidRDefault="00022325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OLE_LINK16"/>
      <w:bookmarkStart w:id="1" w:name="OLE_LINK17"/>
      <w:bookmarkStart w:id="2" w:name="OLE_LINK14"/>
      <w:bookmarkStart w:id="3" w:name="OLE_LINK2"/>
      <w:r w:rsidRPr="007C3759">
        <w:rPr>
          <w:rFonts w:ascii="Times New Roman" w:hAnsi="Times New Roman" w:cs="Times New Roman"/>
          <w:b/>
          <w:bCs/>
          <w:kern w:val="0"/>
          <w:szCs w:val="21"/>
        </w:rPr>
        <w:t>Supplemental Text S</w:t>
      </w:r>
      <w:r w:rsidR="009A08F4"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Pr="007C3759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bookmarkStart w:id="4" w:name="OLE_LINK22"/>
      <w:bookmarkEnd w:id="0"/>
      <w:bookmarkEnd w:id="1"/>
      <w:r w:rsidRPr="007C3759">
        <w:rPr>
          <w:rFonts w:ascii="Times New Roman" w:hAnsi="Times New Roman" w:cs="Times New Roman"/>
          <w:b/>
          <w:szCs w:val="21"/>
        </w:rPr>
        <w:t>Results of multiple linear regression analysis between network properties and confounding variables.</w:t>
      </w:r>
    </w:p>
    <w:p w:rsidR="00352AEC" w:rsidRPr="007C3759" w:rsidRDefault="00352AEC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bookmarkStart w:id="5" w:name="_GoBack"/>
      <w:bookmarkEnd w:id="5"/>
    </w:p>
    <w:tbl>
      <w:tblPr>
        <w:tblW w:w="82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1134"/>
        <w:gridCol w:w="992"/>
        <w:gridCol w:w="850"/>
        <w:gridCol w:w="851"/>
        <w:gridCol w:w="1181"/>
        <w:gridCol w:w="1133"/>
      </w:tblGrid>
      <w:tr w:rsidR="006909D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bookmarkEnd w:id="2"/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ounding Variab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efficient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 Stat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er 95%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 95%</w:t>
            </w:r>
          </w:p>
        </w:tc>
      </w:tr>
      <w:tr w:rsidR="006909D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909DE" w:rsidRPr="007C3759" w:rsidRDefault="00F52F4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022325" w:rsidRPr="007C3759">
              <w:rPr>
                <w:rFonts w:ascii="Times New Roman" w:hAnsi="Times New Roman" w:cs="Times New Roman"/>
                <w:sz w:val="18"/>
                <w:szCs w:val="18"/>
              </w:rPr>
              <w:t>asso</w:t>
            </w:r>
            <w:bookmarkEnd w:id="6"/>
          </w:p>
        </w:tc>
      </w:tr>
      <w:tr w:rsidR="006909D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909DE" w:rsidRPr="007C3759" w:rsidRDefault="00022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7" w:name="OLE_LINK198"/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 w:rsidR="004458BE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bookmarkEnd w:id="7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= </w:t>
            </w:r>
            <w:r w:rsidR="00E710C6" w:rsidRPr="00E710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9859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E71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53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8398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8398C" w:rsidRPr="007C3759" w:rsidRDefault="0018398C" w:rsidP="001839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398C" w:rsidRPr="0018398C" w:rsidRDefault="0018398C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19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98C" w:rsidRPr="0018398C" w:rsidRDefault="00A33471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78</w:t>
            </w:r>
          </w:p>
        </w:tc>
      </w:tr>
      <w:tr w:rsidR="0018398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8398C" w:rsidRPr="007C3759" w:rsidRDefault="0018398C" w:rsidP="001839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7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9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6</w:t>
            </w:r>
          </w:p>
        </w:tc>
      </w:tr>
      <w:tr w:rsidR="0018398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8398C" w:rsidRPr="007C3759" w:rsidRDefault="0018398C" w:rsidP="001839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4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1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5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4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E-05</w:t>
            </w:r>
          </w:p>
        </w:tc>
      </w:tr>
      <w:tr w:rsidR="0018398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8398C" w:rsidRPr="007C3759" w:rsidRDefault="0018398C" w:rsidP="001839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8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1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8398C" w:rsidRPr="0018398C" w:rsidRDefault="0018398C" w:rsidP="00A3347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839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1</w:t>
            </w:r>
          </w:p>
        </w:tc>
      </w:tr>
      <w:tr w:rsidR="006909D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909DE" w:rsidRPr="007C3759" w:rsidRDefault="00022325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 w:rsidR="00E710C6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= </w:t>
            </w:r>
            <w:r w:rsidR="009A08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9A08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="0016576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16576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14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6909D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909DE" w:rsidRPr="007C3759" w:rsidRDefault="00022325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 w:rsidR="009A08F4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= -0.</w:t>
            </w:r>
            <w:r w:rsidR="0016576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105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16576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02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7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6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2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1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6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6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</w:tr>
      <w:tr w:rsidR="009A08F4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9A08F4" w:rsidRPr="007C3759" w:rsidRDefault="009A08F4" w:rsidP="009A08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8" w:name="OLE_LINK3" w:colFirst="0" w:colLast="6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3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08F4" w:rsidRPr="009A08F4" w:rsidRDefault="009A08F4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8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65769" w:rsidRPr="007C3759" w:rsidTr="00EC5F0A">
        <w:trPr>
          <w:trHeight w:val="270"/>
          <w:jc w:val="center"/>
        </w:trPr>
        <w:tc>
          <w:tcPr>
            <w:tcW w:w="8231" w:type="dxa"/>
            <w:gridSpan w:val="7"/>
            <w:shd w:val="clear" w:color="auto" w:fill="D9D9D9" w:themeFill="background1" w:themeFillShade="D9"/>
            <w:vAlign w:val="center"/>
          </w:tcPr>
          <w:p w:rsidR="00165769" w:rsidRPr="00165769" w:rsidRDefault="00165769" w:rsidP="00A3347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EF7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165769">
              <w:rPr>
                <w:rFonts w:ascii="Times New Roman" w:hAnsi="Times New Roman" w:cs="Times New Roman"/>
                <w:sz w:val="18"/>
                <w:szCs w:val="18"/>
              </w:rPr>
              <w:t xml:space="preserve"> (Adj. </w:t>
            </w:r>
            <w:proofErr w:type="spellStart"/>
            <w:r w:rsidRPr="00165769">
              <w:rPr>
                <w:rFonts w:ascii="Times New Roman" w:hAnsi="Times New Roman" w:cs="Times New Roman"/>
                <w:sz w:val="18"/>
                <w:szCs w:val="18"/>
              </w:rPr>
              <w:t>Rsqr</w:t>
            </w:r>
            <w:proofErr w:type="spellEnd"/>
            <w:r w:rsidRPr="00165769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  <w:r w:rsidRPr="00165769">
              <w:rPr>
                <w:rFonts w:ascii="Times New Roman" w:hAnsi="Times New Roman" w:cs="Times New Roman"/>
                <w:sz w:val="18"/>
                <w:szCs w:val="18"/>
              </w:rPr>
              <w:t>, P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65769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</w:tr>
      <w:bookmarkEnd w:id="8"/>
      <w:tr w:rsidR="00165769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65769" w:rsidRPr="007C3759" w:rsidRDefault="00165769" w:rsidP="001657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5769" w:rsidRPr="00165769" w:rsidRDefault="00165769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75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769" w:rsidRPr="00165769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9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65769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65769" w:rsidRPr="007C3759" w:rsidRDefault="00165769" w:rsidP="001657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6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65769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65769" w:rsidRPr="007C3759" w:rsidRDefault="00165769" w:rsidP="001657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7.2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5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8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1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3E-05</w:t>
            </w:r>
          </w:p>
        </w:tc>
      </w:tr>
      <w:tr w:rsidR="00165769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65769" w:rsidRPr="007C3759" w:rsidRDefault="00165769" w:rsidP="001657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29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65769" w:rsidRPr="00165769" w:rsidRDefault="00165769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7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F7AB6" w:rsidRPr="007C3759" w:rsidTr="00EC5F0A">
        <w:trPr>
          <w:trHeight w:val="270"/>
          <w:jc w:val="center"/>
        </w:trPr>
        <w:tc>
          <w:tcPr>
            <w:tcW w:w="8231" w:type="dxa"/>
            <w:gridSpan w:val="7"/>
            <w:shd w:val="clear" w:color="auto" w:fill="D9D9D9" w:themeFill="background1" w:themeFillShade="D9"/>
            <w:vAlign w:val="center"/>
          </w:tcPr>
          <w:p w:rsidR="00EF7AB6" w:rsidRPr="00165769" w:rsidRDefault="00EF7AB6" w:rsidP="00A3347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EF7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165769">
              <w:rPr>
                <w:rFonts w:ascii="Times New Roman" w:hAnsi="Times New Roman" w:cs="Times New Roman"/>
                <w:sz w:val="18"/>
                <w:szCs w:val="18"/>
              </w:rPr>
              <w:t xml:space="preserve"> (Adj. </w:t>
            </w:r>
            <w:proofErr w:type="spellStart"/>
            <w:r w:rsidRPr="00165769">
              <w:rPr>
                <w:rFonts w:ascii="Times New Roman" w:hAnsi="Times New Roman" w:cs="Times New Roman"/>
                <w:sz w:val="18"/>
                <w:szCs w:val="18"/>
              </w:rPr>
              <w:t>Rsqr</w:t>
            </w:r>
            <w:proofErr w:type="spellEnd"/>
            <w:r w:rsidRPr="00165769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 w:rsidRPr="00165769">
              <w:rPr>
                <w:rFonts w:ascii="Times New Roman" w:hAnsi="Times New Roman" w:cs="Times New Roman"/>
                <w:sz w:val="18"/>
                <w:szCs w:val="18"/>
              </w:rPr>
              <w:t>, P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21</w:t>
            </w:r>
            <w:r w:rsidRPr="001657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16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4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5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5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3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7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9.6E-05</w:t>
            </w:r>
          </w:p>
        </w:tc>
      </w:tr>
      <w:tr w:rsidR="00EF7AB6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EF7AB6" w:rsidRPr="007C3759" w:rsidRDefault="00F52F40" w:rsidP="00A3347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4" w:colFirst="0" w:colLast="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 w:rsidR="00EF7AB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F7AB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sso</w:t>
            </w:r>
          </w:p>
        </w:tc>
      </w:tr>
      <w:tr w:rsidR="00EF7AB6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EF7AB6" w:rsidRPr="007C3759" w:rsidRDefault="00EF7AB6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0" w:name="OLE_LINK5" w:colFirst="0" w:colLast="6"/>
            <w:bookmarkEnd w:id="9"/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4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,</w:t>
            </w:r>
            <w:r w:rsidRPr="007C3759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92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bookmarkEnd w:id="10"/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4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</w:tr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</w:tr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F7AB6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EF7AB6" w:rsidRPr="007C3759" w:rsidRDefault="00EF7AB6" w:rsidP="00EF7A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7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F7AB6" w:rsidRPr="00EF7AB6" w:rsidRDefault="00EF7AB6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7A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EF7AB6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EF7AB6" w:rsidRPr="007C3759" w:rsidRDefault="00EF7AB6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1" w:name="OLE_LINK6" w:colFirst="0" w:colLast="6"/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= 0.016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BB46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27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bookmarkEnd w:id="11"/>
      <w:tr w:rsidR="00BB4617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B4617" w:rsidRPr="007C3759" w:rsidRDefault="00BB4617" w:rsidP="00BB46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4617" w:rsidRPr="00BB4617" w:rsidRDefault="00BB4617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8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B4617" w:rsidRPr="00BB4617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04</w:t>
            </w:r>
          </w:p>
        </w:tc>
      </w:tr>
      <w:tr w:rsidR="00BB4617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B4617" w:rsidRPr="007C3759" w:rsidRDefault="00BB4617" w:rsidP="00BB46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B4617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B4617" w:rsidRPr="007C3759" w:rsidRDefault="00BB4617" w:rsidP="00BB46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7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B4617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B4617" w:rsidRPr="007C3759" w:rsidRDefault="00BB4617" w:rsidP="00BB46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2" w:name="OLE_LINK7" w:colFirst="0" w:colLast="6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2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5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B4617" w:rsidRPr="00BB4617" w:rsidRDefault="00BB4617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46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bookmarkEnd w:id="12"/>
      <w:tr w:rsidR="00EF7AB6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EF7AB6" w:rsidRPr="007E161A" w:rsidRDefault="00EF7AB6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16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ustering Coefficient COMHCC</w:t>
            </w:r>
            <w:r w:rsidRPr="007E16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= 0.</w:t>
            </w:r>
            <w:r w:rsidR="002A386F" w:rsidRPr="007E16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4F56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7</w:t>
            </w:r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2A386F" w:rsidRPr="007E16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4F56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9</w:t>
            </w:r>
            <w:r w:rsidRPr="007E16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F5695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4F5695" w:rsidRPr="007C3759" w:rsidRDefault="004F5695" w:rsidP="004F56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695" w:rsidRPr="004F5695" w:rsidRDefault="004F5695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6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5695" w:rsidRPr="004F5695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5695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4F5695" w:rsidRPr="007C3759" w:rsidRDefault="004F5695" w:rsidP="004F56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5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5695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4F5695" w:rsidRPr="007C3759" w:rsidRDefault="004F5695" w:rsidP="004F56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</w:tr>
      <w:tr w:rsidR="004F5695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4F5695" w:rsidRPr="007C3759" w:rsidRDefault="004F5695" w:rsidP="004F56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9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4F5695" w:rsidRPr="004F5695" w:rsidRDefault="004F5695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F56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3</w:t>
            </w:r>
          </w:p>
        </w:tc>
      </w:tr>
      <w:tr w:rsidR="00BB4617" w:rsidRPr="007C3759" w:rsidTr="00EC5F0A">
        <w:trPr>
          <w:trHeight w:val="270"/>
          <w:jc w:val="center"/>
        </w:trPr>
        <w:tc>
          <w:tcPr>
            <w:tcW w:w="8231" w:type="dxa"/>
            <w:gridSpan w:val="7"/>
            <w:shd w:val="clear" w:color="auto" w:fill="D9D9D9" w:themeFill="background1" w:themeFillShade="D9"/>
            <w:vAlign w:val="center"/>
          </w:tcPr>
          <w:p w:rsidR="00BB4617" w:rsidRPr="007C3759" w:rsidRDefault="00BB4617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3" w:name="OLE_LINK8" w:colFirst="0" w:colLast="6"/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= -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0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686A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23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bookmarkEnd w:id="13"/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2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9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8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</w:tr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3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5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9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</w:tr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8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686A7E" w:rsidRPr="007C3759" w:rsidTr="00EC5F0A">
        <w:trPr>
          <w:trHeight w:val="270"/>
          <w:jc w:val="center"/>
        </w:trPr>
        <w:tc>
          <w:tcPr>
            <w:tcW w:w="8231" w:type="dxa"/>
            <w:gridSpan w:val="7"/>
            <w:shd w:val="clear" w:color="auto" w:fill="D9D9D9" w:themeFill="background1" w:themeFillShade="D9"/>
            <w:vAlign w:val="center"/>
          </w:tcPr>
          <w:p w:rsidR="00686A7E" w:rsidRPr="007C3759" w:rsidRDefault="00686A7E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= -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,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059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8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1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744</w:t>
            </w:r>
          </w:p>
        </w:tc>
      </w:tr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42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15</w:t>
            </w:r>
          </w:p>
        </w:tc>
      </w:tr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6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6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5</w:t>
            </w:r>
          </w:p>
        </w:tc>
      </w:tr>
      <w:tr w:rsidR="00686A7E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686A7E" w:rsidRPr="007C3759" w:rsidRDefault="00686A7E" w:rsidP="00686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5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0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686A7E" w:rsidRPr="00686A7E" w:rsidRDefault="00686A7E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6A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81</w:t>
            </w:r>
          </w:p>
        </w:tc>
      </w:tr>
      <w:tr w:rsidR="00686A7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86A7E" w:rsidRPr="007C3759" w:rsidRDefault="0067542C" w:rsidP="00A3347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0" w:colFirst="0" w:colLast="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arse </w:t>
            </w:r>
            <w:r w:rsidR="00686A7E"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roup</w:t>
            </w:r>
            <w:r w:rsidR="00F52F4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86A7E"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sso</w:t>
            </w:r>
          </w:p>
        </w:tc>
      </w:tr>
      <w:tr w:rsidR="00686A7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86A7E" w:rsidRPr="007C3759" w:rsidRDefault="00686A7E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5" w:name="OLE_LINK11" w:colFirst="0" w:colLast="6"/>
            <w:bookmarkStart w:id="16" w:name="OLE_LINK15" w:colFirst="0" w:colLast="6"/>
            <w:bookmarkEnd w:id="14"/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Clustering Coefficient</w:t>
            </w:r>
            <w:r w:rsidR="00F52F40">
              <w:rPr>
                <w:rFonts w:ascii="Times New Roman" w:hAnsi="Times New Roman" w:cs="Times New Roman"/>
                <w:sz w:val="18"/>
                <w:szCs w:val="18"/>
              </w:rPr>
              <w:t xml:space="preserve"> 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= </w:t>
            </w:r>
            <w:r w:rsidR="00F52F4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F52F4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5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F52F4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15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bookmarkEnd w:id="15"/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7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A33471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347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  <w:r w:rsidR="00A33471" w:rsidRPr="00A3347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5</w:t>
            </w:r>
          </w:p>
        </w:tc>
      </w:tr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5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</w:tr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1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</w:tr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7" w:name="OLE_LINK12" w:colFirst="0" w:colLast="6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4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</w:tr>
      <w:tr w:rsidR="00686A7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86A7E" w:rsidRPr="007C3759" w:rsidRDefault="00686A7E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8" w:name="OLE_LINK13" w:colFirst="0" w:colLast="6"/>
            <w:bookmarkEnd w:id="17"/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 w:rsidR="00F52F40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= </w:t>
            </w:r>
            <w:r w:rsidR="00F52F4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F52F4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225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F52F4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17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bookmarkEnd w:id="18"/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7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F52F40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F52F40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F52F40" w:rsidRPr="007C3759" w:rsidRDefault="00F52F40" w:rsidP="00F52F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8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4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F52F40" w:rsidRPr="00F52F40" w:rsidRDefault="00F52F40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2F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86A7E" w:rsidRPr="007C3759" w:rsidTr="0018398C">
        <w:trPr>
          <w:trHeight w:val="270"/>
          <w:jc w:val="center"/>
        </w:trPr>
        <w:tc>
          <w:tcPr>
            <w:tcW w:w="8231" w:type="dxa"/>
            <w:gridSpan w:val="7"/>
            <w:shd w:val="pct10" w:color="auto" w:fill="auto"/>
            <w:vAlign w:val="center"/>
          </w:tcPr>
          <w:p w:rsidR="00686A7E" w:rsidRPr="007C3759" w:rsidRDefault="00686A7E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 w:rsidR="00F52F40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Pr="007C3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= 0.0</w:t>
            </w:r>
            <w:r w:rsidR="00B91F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1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 w:rsidR="00B540B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18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5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95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6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2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3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0</w:t>
            </w:r>
          </w:p>
        </w:tc>
      </w:tr>
      <w:tr w:rsidR="00B540BC" w:rsidRPr="007C3759" w:rsidTr="00EC5F0A">
        <w:trPr>
          <w:trHeight w:val="270"/>
          <w:jc w:val="center"/>
        </w:trPr>
        <w:tc>
          <w:tcPr>
            <w:tcW w:w="8231" w:type="dxa"/>
            <w:gridSpan w:val="7"/>
            <w:shd w:val="clear" w:color="auto" w:fill="D9D9D9" w:themeFill="background1" w:themeFillShade="D9"/>
            <w:vAlign w:val="center"/>
          </w:tcPr>
          <w:p w:rsidR="00B540BC" w:rsidRPr="007C3759" w:rsidRDefault="00B540BC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79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849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9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0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8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8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540BC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B540BC" w:rsidRPr="007C3759" w:rsidRDefault="00B540BC" w:rsidP="00B54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6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540BC" w:rsidRPr="00B540BC" w:rsidRDefault="00B540BC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40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55B77" w:rsidRPr="007C3759" w:rsidTr="00EC5F0A">
        <w:trPr>
          <w:trHeight w:val="270"/>
          <w:jc w:val="center"/>
        </w:trPr>
        <w:tc>
          <w:tcPr>
            <w:tcW w:w="8231" w:type="dxa"/>
            <w:gridSpan w:val="7"/>
            <w:shd w:val="clear" w:color="auto" w:fill="D9D9D9" w:themeFill="background1" w:themeFillShade="D9"/>
            <w:vAlign w:val="center"/>
          </w:tcPr>
          <w:p w:rsidR="00555B77" w:rsidRPr="007C3759" w:rsidRDefault="00555B77" w:rsidP="00A334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 xml:space="preserve">Clustering Coeffic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r w:rsidRPr="007C3759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  <w:r w:rsidR="001B0F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dj. </w:t>
            </w:r>
            <w:proofErr w:type="spellStart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qr</w:t>
            </w:r>
            <w:proofErr w:type="spellEnd"/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47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, 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901</w:t>
            </w: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205A8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205A8" w:rsidRPr="007C3759" w:rsidRDefault="001205A8" w:rsidP="001205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05A8" w:rsidRPr="00555B77" w:rsidRDefault="001205A8" w:rsidP="00A3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7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5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205A8" w:rsidRPr="00555B77" w:rsidRDefault="00A33471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="001205A8"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294</w:t>
            </w:r>
          </w:p>
        </w:tc>
      </w:tr>
      <w:tr w:rsidR="001205A8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205A8" w:rsidRPr="007C3759" w:rsidRDefault="001205A8" w:rsidP="001205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89</w:t>
            </w:r>
          </w:p>
        </w:tc>
      </w:tr>
      <w:tr w:rsidR="001205A8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205A8" w:rsidRPr="007C3759" w:rsidRDefault="001205A8" w:rsidP="001205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205A8" w:rsidRPr="007C3759" w:rsidTr="00A33471">
        <w:trPr>
          <w:trHeight w:val="270"/>
          <w:jc w:val="center"/>
        </w:trPr>
        <w:tc>
          <w:tcPr>
            <w:tcW w:w="2090" w:type="dxa"/>
            <w:shd w:val="clear" w:color="auto" w:fill="auto"/>
            <w:vAlign w:val="center"/>
          </w:tcPr>
          <w:p w:rsidR="001205A8" w:rsidRPr="007C3759" w:rsidRDefault="001205A8" w:rsidP="001205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C37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0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1205A8" w:rsidRPr="00555B77" w:rsidRDefault="001205A8" w:rsidP="00A3347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5B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</w:tbl>
    <w:p w:rsidR="006909DE" w:rsidRPr="007C3759" w:rsidRDefault="00022325">
      <w:pPr>
        <w:pStyle w:val="a3"/>
        <w:keepNext/>
        <w:rPr>
          <w:rFonts w:ascii="Times New Roman" w:hAnsi="Times New Roman" w:cs="Times New Roman"/>
          <w:sz w:val="21"/>
          <w:szCs w:val="21"/>
        </w:rPr>
      </w:pPr>
      <w:bookmarkStart w:id="19" w:name="OLE_LINK229"/>
      <w:bookmarkEnd w:id="16"/>
      <w:r w:rsidRPr="007C3759">
        <w:rPr>
          <w:rFonts w:ascii="Times New Roman" w:hAnsi="Times New Roman" w:cs="Times New Roman"/>
          <w:sz w:val="21"/>
          <w:szCs w:val="21"/>
        </w:rPr>
        <w:t xml:space="preserve">The range of age is 17–51 years. Optional values of gender are male and female. Optional values of educational attainments are illiteracy, primary school, junior high school, senior high school, </w:t>
      </w:r>
      <w:r w:rsidRPr="007C3759">
        <w:rPr>
          <w:rFonts w:ascii="Times New Roman" w:hAnsi="Times New Roman" w:cs="Times New Roman"/>
          <w:sz w:val="21"/>
          <w:szCs w:val="21"/>
        </w:rPr>
        <w:lastRenderedPageBreak/>
        <w:t>junior college, college, graduate degree and above. Adj</w:t>
      </w:r>
      <w:r w:rsidRPr="007C3759">
        <w:rPr>
          <w:rFonts w:ascii="Times New Roman" w:hAnsi="Times New Roman" w:cs="Times New Roman"/>
          <w:kern w:val="0"/>
          <w:sz w:val="21"/>
          <w:szCs w:val="21"/>
        </w:rPr>
        <w:t xml:space="preserve">. </w:t>
      </w:r>
      <w:proofErr w:type="spellStart"/>
      <w:r w:rsidRPr="007C3759">
        <w:rPr>
          <w:rFonts w:ascii="Times New Roman" w:hAnsi="Times New Roman" w:cs="Times New Roman"/>
          <w:sz w:val="21"/>
          <w:szCs w:val="21"/>
        </w:rPr>
        <w:t>R</w:t>
      </w:r>
      <w:r w:rsidRPr="007C3759">
        <w:rPr>
          <w:rFonts w:ascii="Times New Roman" w:hAnsi="Times New Roman" w:cs="Times New Roman"/>
          <w:sz w:val="21"/>
          <w:szCs w:val="21"/>
          <w:vertAlign w:val="subscript"/>
        </w:rPr>
        <w:t>sqr</w:t>
      </w:r>
      <w:proofErr w:type="spellEnd"/>
      <w:r w:rsidRPr="007C3759">
        <w:rPr>
          <w:rFonts w:ascii="Times New Roman" w:hAnsi="Times New Roman" w:cs="Times New Roman"/>
          <w:sz w:val="21"/>
          <w:szCs w:val="21"/>
        </w:rPr>
        <w:t xml:space="preserve">, adjusted R </w:t>
      </w:r>
      <w:proofErr w:type="spellStart"/>
      <w:proofErr w:type="gramStart"/>
      <w:r w:rsidRPr="007C3759">
        <w:rPr>
          <w:rFonts w:ascii="Times New Roman" w:hAnsi="Times New Roman" w:cs="Times New Roman"/>
          <w:sz w:val="21"/>
          <w:szCs w:val="21"/>
        </w:rPr>
        <w:t>square.Coefficients</w:t>
      </w:r>
      <w:proofErr w:type="spellEnd"/>
      <w:proofErr w:type="gramEnd"/>
      <w:r w:rsidRPr="007C3759">
        <w:rPr>
          <w:rFonts w:ascii="Times New Roman" w:hAnsi="Times New Roman" w:cs="Times New Roman"/>
          <w:sz w:val="21"/>
          <w:szCs w:val="21"/>
        </w:rPr>
        <w:t>, regression coefficient. Std. Error, standard error. T stat., T statistic. Lower 95%, low bound of 95% confidence limits. Upper 95%, upper bound of 95% confidence limits.</w:t>
      </w:r>
      <w:bookmarkEnd w:id="3"/>
      <w:bookmarkEnd w:id="4"/>
      <w:bookmarkEnd w:id="19"/>
    </w:p>
    <w:sectPr w:rsidR="006909DE" w:rsidRPr="007C3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3FDC" w:rsidRDefault="00083FDC" w:rsidP="00000633">
      <w:r>
        <w:separator/>
      </w:r>
    </w:p>
  </w:endnote>
  <w:endnote w:type="continuationSeparator" w:id="0">
    <w:p w:rsidR="00083FDC" w:rsidRDefault="00083FDC" w:rsidP="00000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3FDC" w:rsidRDefault="00083FDC" w:rsidP="00000633">
      <w:r>
        <w:separator/>
      </w:r>
    </w:p>
  </w:footnote>
  <w:footnote w:type="continuationSeparator" w:id="0">
    <w:p w:rsidR="00083FDC" w:rsidRDefault="00083FDC" w:rsidP="00000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09DE"/>
    <w:rsid w:val="00000633"/>
    <w:rsid w:val="00022325"/>
    <w:rsid w:val="00083FDC"/>
    <w:rsid w:val="001205A8"/>
    <w:rsid w:val="00165769"/>
    <w:rsid w:val="0018398C"/>
    <w:rsid w:val="001B0FB5"/>
    <w:rsid w:val="0020783A"/>
    <w:rsid w:val="00220843"/>
    <w:rsid w:val="00295202"/>
    <w:rsid w:val="002A386F"/>
    <w:rsid w:val="002C360B"/>
    <w:rsid w:val="00352AEC"/>
    <w:rsid w:val="004458BE"/>
    <w:rsid w:val="004F5695"/>
    <w:rsid w:val="00555B77"/>
    <w:rsid w:val="0067542C"/>
    <w:rsid w:val="00686A7E"/>
    <w:rsid w:val="006909DE"/>
    <w:rsid w:val="007C3759"/>
    <w:rsid w:val="007E161A"/>
    <w:rsid w:val="00886B9B"/>
    <w:rsid w:val="00991B58"/>
    <w:rsid w:val="009A08F4"/>
    <w:rsid w:val="009C003A"/>
    <w:rsid w:val="00A33471"/>
    <w:rsid w:val="00B37A31"/>
    <w:rsid w:val="00B540BC"/>
    <w:rsid w:val="00B91F4B"/>
    <w:rsid w:val="00BB4617"/>
    <w:rsid w:val="00CC04D4"/>
    <w:rsid w:val="00E710C6"/>
    <w:rsid w:val="00EC5F0A"/>
    <w:rsid w:val="00EF7AB6"/>
    <w:rsid w:val="00F52F40"/>
    <w:rsid w:val="0FED5489"/>
    <w:rsid w:val="3F8C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82A701"/>
  <w15:docId w15:val="{B0A8A365-B130-4B5B-A2BC-D9FAF418D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nhideWhenUsed/>
    <w:rsid w:val="00000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00633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000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0063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gcan</dc:creator>
  <cp:lastModifiedBy>LY</cp:lastModifiedBy>
  <cp:revision>21</cp:revision>
  <dcterms:created xsi:type="dcterms:W3CDTF">2019-03-20T07:28:00Z</dcterms:created>
  <dcterms:modified xsi:type="dcterms:W3CDTF">2019-03-2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